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629" w:rsidRDefault="000A4629">
      <w:r>
        <w:t xml:space="preserve">Table </w:t>
      </w:r>
      <w:r w:rsidR="00CB3434">
        <w:t>S</w:t>
      </w:r>
      <w:r>
        <w:t>1: Previous randomised trials investigating aspirin in the treatment of VLU</w:t>
      </w:r>
    </w:p>
    <w:p w:rsidR="000A4629" w:rsidRDefault="000A462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4"/>
        <w:gridCol w:w="938"/>
        <w:gridCol w:w="717"/>
        <w:gridCol w:w="1744"/>
        <w:gridCol w:w="2018"/>
        <w:gridCol w:w="1809"/>
        <w:gridCol w:w="4394"/>
      </w:tblGrid>
      <w:tr w:rsidR="00C366D1" w:rsidRPr="001E6F1F" w:rsidTr="00286CBD">
        <w:tc>
          <w:tcPr>
            <w:tcW w:w="1104" w:type="dxa"/>
          </w:tcPr>
          <w:p w:rsidR="00C366D1" w:rsidRPr="001E6F1F" w:rsidRDefault="00C366D1" w:rsidP="00C366D1">
            <w:pPr>
              <w:spacing w:line="480" w:lineRule="auto"/>
              <w:rPr>
                <w:b/>
                <w:sz w:val="20"/>
                <w:szCs w:val="20"/>
              </w:rPr>
            </w:pPr>
            <w:r w:rsidRPr="001E6F1F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938" w:type="dxa"/>
          </w:tcPr>
          <w:p w:rsidR="00C366D1" w:rsidRPr="001E6F1F" w:rsidRDefault="00C366D1" w:rsidP="00C366D1">
            <w:pPr>
              <w:spacing w:line="480" w:lineRule="auto"/>
              <w:rPr>
                <w:b/>
                <w:sz w:val="20"/>
                <w:szCs w:val="20"/>
              </w:rPr>
            </w:pPr>
            <w:r w:rsidRPr="001E6F1F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17" w:type="dxa"/>
          </w:tcPr>
          <w:p w:rsidR="00C366D1" w:rsidRPr="001E6F1F" w:rsidRDefault="00C366D1" w:rsidP="00C366D1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1E6F1F"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744" w:type="dxa"/>
          </w:tcPr>
          <w:p w:rsidR="00C366D1" w:rsidRPr="001E6F1F" w:rsidRDefault="00C366D1" w:rsidP="00C366D1">
            <w:pPr>
              <w:spacing w:line="480" w:lineRule="auto"/>
              <w:rPr>
                <w:b/>
                <w:sz w:val="20"/>
                <w:szCs w:val="20"/>
              </w:rPr>
            </w:pPr>
            <w:r w:rsidRPr="001E6F1F"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2018" w:type="dxa"/>
          </w:tcPr>
          <w:p w:rsidR="00C366D1" w:rsidRPr="001E6F1F" w:rsidRDefault="00C366D1" w:rsidP="00720EB1">
            <w:pPr>
              <w:spacing w:line="480" w:lineRule="auto"/>
              <w:rPr>
                <w:b/>
                <w:sz w:val="20"/>
                <w:szCs w:val="20"/>
              </w:rPr>
            </w:pPr>
            <w:r w:rsidRPr="001E6F1F">
              <w:rPr>
                <w:b/>
                <w:sz w:val="20"/>
                <w:szCs w:val="20"/>
              </w:rPr>
              <w:t xml:space="preserve">Treatment </w:t>
            </w:r>
            <w:r w:rsidR="00720EB1" w:rsidRPr="001E6F1F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809" w:type="dxa"/>
          </w:tcPr>
          <w:p w:rsidR="00C366D1" w:rsidRPr="001E6F1F" w:rsidRDefault="00C366D1" w:rsidP="00720EB1">
            <w:pPr>
              <w:spacing w:line="480" w:lineRule="auto"/>
              <w:rPr>
                <w:b/>
                <w:sz w:val="20"/>
                <w:szCs w:val="20"/>
              </w:rPr>
            </w:pPr>
            <w:r w:rsidRPr="001E6F1F">
              <w:rPr>
                <w:b/>
                <w:sz w:val="20"/>
                <w:szCs w:val="20"/>
              </w:rPr>
              <w:t xml:space="preserve">Control </w:t>
            </w:r>
            <w:r w:rsidR="00720EB1" w:rsidRPr="001E6F1F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4394" w:type="dxa"/>
          </w:tcPr>
          <w:p w:rsidR="00C366D1" w:rsidRPr="001E6F1F" w:rsidRDefault="00C366D1" w:rsidP="00C366D1">
            <w:pPr>
              <w:spacing w:line="480" w:lineRule="auto"/>
              <w:rPr>
                <w:b/>
                <w:sz w:val="20"/>
                <w:szCs w:val="20"/>
              </w:rPr>
            </w:pPr>
            <w:r w:rsidRPr="001E6F1F">
              <w:rPr>
                <w:b/>
                <w:sz w:val="20"/>
                <w:szCs w:val="20"/>
              </w:rPr>
              <w:t>Main results</w:t>
            </w:r>
          </w:p>
        </w:tc>
      </w:tr>
      <w:tr w:rsidR="00C366D1" w:rsidRPr="001E6F1F" w:rsidTr="00286CBD">
        <w:tc>
          <w:tcPr>
            <w:tcW w:w="1104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Layton</w:t>
            </w:r>
          </w:p>
        </w:tc>
        <w:tc>
          <w:tcPr>
            <w:tcW w:w="938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1994</w:t>
            </w:r>
          </w:p>
        </w:tc>
        <w:tc>
          <w:tcPr>
            <w:tcW w:w="717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20</w:t>
            </w:r>
          </w:p>
        </w:tc>
        <w:tc>
          <w:tcPr>
            <w:tcW w:w="1744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Double-blind randomised</w:t>
            </w:r>
          </w:p>
        </w:tc>
        <w:tc>
          <w:tcPr>
            <w:tcW w:w="2018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Aspirin 300mg plus compression</w:t>
            </w:r>
          </w:p>
        </w:tc>
        <w:tc>
          <w:tcPr>
            <w:tcW w:w="1809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Placebo plus compression</w:t>
            </w:r>
          </w:p>
        </w:tc>
        <w:tc>
          <w:tcPr>
            <w:tcW w:w="4394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 xml:space="preserve">Ulcer healing within 4 months: 38% in treatment </w:t>
            </w:r>
            <w:r w:rsidR="00720EB1" w:rsidRPr="001E6F1F">
              <w:rPr>
                <w:sz w:val="20"/>
                <w:szCs w:val="20"/>
              </w:rPr>
              <w:t>group</w:t>
            </w:r>
            <w:r w:rsidRPr="001E6F1F">
              <w:rPr>
                <w:sz w:val="20"/>
                <w:szCs w:val="20"/>
              </w:rPr>
              <w:t xml:space="preserve"> vs 0% in control </w:t>
            </w:r>
            <w:r w:rsidR="00720EB1" w:rsidRPr="001E6F1F">
              <w:rPr>
                <w:sz w:val="20"/>
                <w:szCs w:val="20"/>
              </w:rPr>
              <w:t>group</w:t>
            </w:r>
            <w:r w:rsidRPr="001E6F1F">
              <w:rPr>
                <w:sz w:val="20"/>
                <w:szCs w:val="20"/>
              </w:rPr>
              <w:t xml:space="preserve"> (p&lt;0.007).</w:t>
            </w:r>
          </w:p>
          <w:p w:rsidR="00C366D1" w:rsidRPr="001E6F1F" w:rsidRDefault="00C366D1" w:rsidP="00720EB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 xml:space="preserve">Reduction in ulcer size: 52% in treatment </w:t>
            </w:r>
            <w:r w:rsidR="00720EB1" w:rsidRPr="001E6F1F">
              <w:rPr>
                <w:sz w:val="20"/>
                <w:szCs w:val="20"/>
              </w:rPr>
              <w:t>group</w:t>
            </w:r>
            <w:r w:rsidRPr="001E6F1F">
              <w:rPr>
                <w:sz w:val="20"/>
                <w:szCs w:val="20"/>
              </w:rPr>
              <w:t xml:space="preserve"> vs 26% in placebo </w:t>
            </w:r>
            <w:r w:rsidR="00720EB1" w:rsidRPr="001E6F1F">
              <w:rPr>
                <w:sz w:val="20"/>
                <w:szCs w:val="20"/>
              </w:rPr>
              <w:t>group</w:t>
            </w:r>
            <w:r w:rsidR="003F7714">
              <w:rPr>
                <w:sz w:val="20"/>
                <w:szCs w:val="20"/>
              </w:rPr>
              <w:t xml:space="preserve"> (p&lt;0.007</w:t>
            </w:r>
            <w:r w:rsidRPr="001E6F1F">
              <w:rPr>
                <w:sz w:val="20"/>
                <w:szCs w:val="20"/>
              </w:rPr>
              <w:t>)</w:t>
            </w:r>
            <w:r w:rsidR="001E6F1F">
              <w:rPr>
                <w:sz w:val="20"/>
                <w:szCs w:val="20"/>
              </w:rPr>
              <w:t>.</w:t>
            </w:r>
          </w:p>
        </w:tc>
      </w:tr>
      <w:tr w:rsidR="00C366D1" w:rsidRPr="001E6F1F" w:rsidTr="00286CBD">
        <w:tc>
          <w:tcPr>
            <w:tcW w:w="1104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del R</w:t>
            </w:r>
            <w:r w:rsidRPr="001E6F1F">
              <w:rPr>
                <w:rFonts w:ascii="Cambria" w:hAnsi="Cambria"/>
                <w:sz w:val="20"/>
                <w:szCs w:val="20"/>
              </w:rPr>
              <w:t>í</w:t>
            </w:r>
            <w:r w:rsidRPr="001E6F1F">
              <w:rPr>
                <w:sz w:val="20"/>
                <w:szCs w:val="20"/>
              </w:rPr>
              <w:t xml:space="preserve">o </w:t>
            </w:r>
            <w:proofErr w:type="spellStart"/>
            <w:r w:rsidRPr="001E6F1F">
              <w:rPr>
                <w:sz w:val="20"/>
                <w:szCs w:val="20"/>
              </w:rPr>
              <w:t>Sol</w:t>
            </w:r>
            <w:r w:rsidRPr="001E6F1F">
              <w:rPr>
                <w:rFonts w:ascii="Cambria" w:hAnsi="Cambria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38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2012</w:t>
            </w:r>
          </w:p>
        </w:tc>
        <w:tc>
          <w:tcPr>
            <w:tcW w:w="717" w:type="dxa"/>
          </w:tcPr>
          <w:p w:rsidR="00C366D1" w:rsidRPr="001E6F1F" w:rsidRDefault="003F7714" w:rsidP="00C366D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bookmarkStart w:id="0" w:name="_GoBack"/>
            <w:bookmarkEnd w:id="0"/>
          </w:p>
        </w:tc>
        <w:tc>
          <w:tcPr>
            <w:tcW w:w="1744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Double-blind randomised</w:t>
            </w:r>
          </w:p>
        </w:tc>
        <w:tc>
          <w:tcPr>
            <w:tcW w:w="2018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Aspirin 300mg plus compression</w:t>
            </w:r>
          </w:p>
        </w:tc>
        <w:tc>
          <w:tcPr>
            <w:tcW w:w="1809" w:type="dxa"/>
          </w:tcPr>
          <w:p w:rsidR="00C366D1" w:rsidRPr="001E6F1F" w:rsidRDefault="00C366D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Compression only</w:t>
            </w:r>
          </w:p>
        </w:tc>
        <w:tc>
          <w:tcPr>
            <w:tcW w:w="4394" w:type="dxa"/>
          </w:tcPr>
          <w:p w:rsidR="00720EB1" w:rsidRPr="001E6F1F" w:rsidRDefault="00720EB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Complete healing: no difference between groups</w:t>
            </w:r>
            <w:r w:rsidR="001E6F1F">
              <w:rPr>
                <w:sz w:val="20"/>
                <w:szCs w:val="20"/>
              </w:rPr>
              <w:t>.</w:t>
            </w:r>
          </w:p>
          <w:p w:rsidR="00C366D1" w:rsidRPr="001E6F1F" w:rsidRDefault="00720EB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Time to healing:  12 weeks in treatment group vs 22 weeks in control group (p=0.04)</w:t>
            </w:r>
            <w:r w:rsidR="001E6F1F">
              <w:rPr>
                <w:sz w:val="20"/>
                <w:szCs w:val="20"/>
              </w:rPr>
              <w:t>.</w:t>
            </w:r>
          </w:p>
          <w:p w:rsidR="00720EB1" w:rsidRPr="001E6F1F" w:rsidRDefault="00720EB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>Ulcer recurrence: no difference between groups</w:t>
            </w:r>
            <w:r w:rsidR="001E6F1F">
              <w:rPr>
                <w:sz w:val="20"/>
                <w:szCs w:val="20"/>
              </w:rPr>
              <w:t>.</w:t>
            </w:r>
          </w:p>
          <w:p w:rsidR="00720EB1" w:rsidRPr="001E6F1F" w:rsidRDefault="00720EB1" w:rsidP="00C366D1">
            <w:pPr>
              <w:spacing w:line="480" w:lineRule="auto"/>
              <w:rPr>
                <w:sz w:val="20"/>
                <w:szCs w:val="20"/>
              </w:rPr>
            </w:pPr>
            <w:r w:rsidRPr="001E6F1F">
              <w:rPr>
                <w:sz w:val="20"/>
                <w:szCs w:val="20"/>
              </w:rPr>
              <w:t xml:space="preserve">Initial area of injury was the only variable that influenced the rate of healing. </w:t>
            </w:r>
          </w:p>
        </w:tc>
      </w:tr>
    </w:tbl>
    <w:p w:rsidR="00DC16AF" w:rsidRDefault="00DC16AF" w:rsidP="000A4629"/>
    <w:p w:rsidR="000A4629" w:rsidRDefault="000A4629" w:rsidP="000A4629"/>
    <w:p w:rsidR="000A4629" w:rsidRDefault="000A4629" w:rsidP="000A4629"/>
    <w:p w:rsidR="000A4629" w:rsidRDefault="000A4629" w:rsidP="000A4629"/>
    <w:p w:rsidR="000A4629" w:rsidRDefault="000A4629" w:rsidP="000A4629"/>
    <w:p w:rsidR="000A4629" w:rsidRDefault="000A4629" w:rsidP="000A4629"/>
    <w:p w:rsidR="000A4629" w:rsidRDefault="000A4629" w:rsidP="000A4629"/>
    <w:p w:rsidR="000D0648" w:rsidRDefault="000D0648" w:rsidP="000A4629"/>
    <w:p w:rsidR="000A4629" w:rsidRDefault="000A4629" w:rsidP="000A4629"/>
    <w:sectPr w:rsidR="000A4629" w:rsidSect="000D064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6D048E"/>
    <w:multiLevelType w:val="hybridMultilevel"/>
    <w:tmpl w:val="BE2048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B31FC"/>
    <w:rsid w:val="000A4629"/>
    <w:rsid w:val="000B31FC"/>
    <w:rsid w:val="000D0648"/>
    <w:rsid w:val="001E6F1F"/>
    <w:rsid w:val="00270FEB"/>
    <w:rsid w:val="00286CBD"/>
    <w:rsid w:val="002B0E2C"/>
    <w:rsid w:val="003F7714"/>
    <w:rsid w:val="00720EB1"/>
    <w:rsid w:val="00B0053C"/>
    <w:rsid w:val="00C366D1"/>
    <w:rsid w:val="00CB3434"/>
    <w:rsid w:val="00DC16AF"/>
    <w:rsid w:val="00FF4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6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06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64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B0E2C"/>
    <w:pPr>
      <w:spacing w:after="240" w:line="264" w:lineRule="auto"/>
      <w:ind w:left="720"/>
      <w:contextualSpacing/>
    </w:pPr>
    <w:rPr>
      <w:rFonts w:ascii="Calibri" w:eastAsia="Times New Roman" w:hAnsi="Calibri" w:cs="Times New Roman"/>
      <w:sz w:val="23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6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06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64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B0E2C"/>
    <w:pPr>
      <w:spacing w:after="240" w:line="264" w:lineRule="auto"/>
      <w:ind w:left="720"/>
      <w:contextualSpacing/>
    </w:pPr>
    <w:rPr>
      <w:rFonts w:ascii="Calibri" w:eastAsia="Times New Roman" w:hAnsi="Calibri" w:cs="Times New Roman"/>
      <w:sz w:val="2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Forsythe</dc:creator>
  <cp:keywords/>
  <dc:description/>
  <cp:lastModifiedBy>jagnes</cp:lastModifiedBy>
  <cp:revision>3</cp:revision>
  <dcterms:created xsi:type="dcterms:W3CDTF">2015-07-10T13:48:00Z</dcterms:created>
  <dcterms:modified xsi:type="dcterms:W3CDTF">2015-11-02T06:07:00Z</dcterms:modified>
</cp:coreProperties>
</file>